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Supplemental TABLE.  List of PCR primers. Sequences are given as 5’ </w:t>
      </w:r>
      <w:r>
        <w:rPr>
          <w:rFonts w:eastAsia="Wingdings" w:cs="Arial" w:ascii="Arial" w:hAnsi="Arial"/>
          <w:b/>
        </w:rPr>
        <w:t></w:t>
      </w:r>
      <w:r>
        <w:rPr/>
        <w:t xml:space="preserve"> 3’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177"/>
        <w:gridCol w:w="6312"/>
      </w:tblGrid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bca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aps/>
              </w:rPr>
            </w:pPr>
            <w:r>
              <w:rPr>
                <w:rFonts w:cs="Arial" w:ascii="Arial" w:hAnsi="Arial"/>
                <w:iCs/>
              </w:rPr>
              <w:t>AACTCTACATCTCCCTTCCCG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  <w:caps/>
              </w:rPr>
            </w:pPr>
            <w:r>
              <w:rPr>
                <w:rFonts w:cs="Arial" w:ascii="Arial" w:hAnsi="Arial"/>
                <w:iCs/>
                <w:cap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TCCTGTCGCATGTCACTC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bcg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TGGATGAGGTTGAGACAGAC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CTCGGGTACAGAGTAGGAAAG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poe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TGACAGGATGCCTAGCCG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GCAGGTAATCCCAGAAG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tg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GTGGCCTCATTCCTCCTA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CGTGGATGTTGGTGGAGCT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d6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caps/>
              </w:rPr>
              <w:t>acttcgggccatgtttctct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caps/>
              </w:rPr>
              <w:t>ggctggtaggttgattgtcgt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hi3l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AGGTCTGGCAATTCTTCTGAA</w:t>
              <w:tab/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  <w:caps/>
              </w:rPr>
            </w:pPr>
            <w:r>
              <w:rPr>
                <w:rFonts w:cs="Arial" w:ascii="Arial" w:hAnsi="Arial"/>
                <w:iCs/>
              </w:rPr>
              <w:t>GTCTTGCTCATGTGTGTAAGTGA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pt1b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GGGACTGGTCGATTGCAT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CAGGGTTTGTCGGAAGAAGAAAA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Hsl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CTGGGCTGTCAAGCACTGT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TAACTGGGTAGGCTGCCAT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IL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AGTCCTTCCTACCCCAATTTC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TGGTCCTTAGCCACTCCTT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Ldlr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GACTCAGACGAACAAGGCTG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TCTAGGCAATCTCGGTCTC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L3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TAAGCGAAACTGGCGGAAA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TGTTGCTCCCATAACCGATG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Nos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TTCTCAGCCCAACAATACAAGA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TGGACGGGTCGATGTCA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gc1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TATGGAGTGACATAGAGTGTGCT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TCGCTACACCACTTCAATCC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lin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GACCTTGTGTCCTCCGCTTAT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CGGGTACTGATCCTTTGTACT</w:t>
            </w:r>
          </w:p>
        </w:tc>
      </w:tr>
      <w:tr>
        <w:trPr/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para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Forward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GAGCCCCATCTGTCCTCTC</w:t>
            </w:r>
          </w:p>
        </w:tc>
      </w:tr>
      <w:tr>
        <w:trPr/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Reverse:</w:t>
            </w:r>
          </w:p>
        </w:tc>
        <w:tc>
          <w:tcPr>
            <w:tcW w:w="6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ACTGGTAGTCTGCAAAACCA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23:40:00Z</dcterms:created>
  <dc:creator>Department of Pathology</dc:creator>
  <dc:description/>
  <dc:language>en-US</dc:language>
  <cp:lastModifiedBy>Department of Pathology</cp:lastModifiedBy>
  <dcterms:modified xsi:type="dcterms:W3CDTF">2014-01-24T23:40:00Z</dcterms:modified>
  <cp:revision>2</cp:revision>
  <dc:subject/>
  <dc:title/>
</cp:coreProperties>
</file>